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7FA6" w14:textId="51392550" w:rsidR="00D02863" w:rsidRDefault="00D02863" w:rsidP="00D02863">
      <w:pPr>
        <w:rPr>
          <w:rFonts w:ascii="Times New Roman" w:hAnsi="Times New Roman" w:cs="Times New Roman"/>
          <w:sz w:val="22"/>
          <w:szCs w:val="22"/>
        </w:rPr>
      </w:pPr>
      <w:r w:rsidRPr="00D02863">
        <w:rPr>
          <w:rFonts w:ascii="Times New Roman" w:hAnsi="Times New Roman" w:cs="Times New Roman"/>
          <w:sz w:val="22"/>
          <w:szCs w:val="22"/>
        </w:rPr>
        <w:t>Hit 1 (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D02863">
        <w:rPr>
          <w:rFonts w:ascii="Times New Roman" w:hAnsi="Times New Roman" w:cs="Times New Roman"/>
          <w:sz w:val="22"/>
          <w:szCs w:val="22"/>
        </w:rPr>
        <w:t>anking 1)</w:t>
      </w:r>
    </w:p>
    <w:p w14:paraId="3071E917" w14:textId="77777777" w:rsidR="00D02863" w:rsidRPr="00D02863" w:rsidRDefault="00D02863" w:rsidP="00D02863">
      <w:pPr>
        <w:rPr>
          <w:rFonts w:ascii="Times New Roman" w:hAnsi="Times New Roman" w:cs="Times New Roman"/>
          <w:sz w:val="22"/>
          <w:szCs w:val="22"/>
        </w:rPr>
      </w:pPr>
    </w:p>
    <w:p w14:paraId="31657ED3" w14:textId="247B712D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>Wuhan-Hu-1/2019</w:t>
      </w:r>
    </w:p>
    <w:p w14:paraId="1DBF3F65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12261                                                                                                                   12355</w:t>
      </w:r>
    </w:p>
    <w:p w14:paraId="4CEFB7E5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    |                                                                                                                   |</w:t>
      </w:r>
    </w:p>
    <w:p w14:paraId="236E9A7E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>5'-AUU...CAAC    -           U</w:t>
      </w:r>
      <w:proofErr w:type="gramStart"/>
      <w:r w:rsidRPr="00D02863">
        <w:rPr>
          <w:rFonts w:ascii="Courier New" w:hAnsi="Courier New" w:cs="Courier New"/>
          <w:sz w:val="10"/>
          <w:szCs w:val="10"/>
        </w:rPr>
        <w:t>-  CU</w:t>
      </w:r>
      <w:proofErr w:type="gramEnd"/>
      <w:r w:rsidRPr="00D02863">
        <w:rPr>
          <w:rFonts w:ascii="Courier New" w:hAnsi="Courier New" w:cs="Courier New"/>
          <w:sz w:val="10"/>
          <w:szCs w:val="10"/>
        </w:rPr>
        <w:t>-  U    -  A   CCCA      U    A  CUA           AAG---    C  A  U    ---------------    C       ACAA...AAA-3'</w:t>
      </w:r>
    </w:p>
    <w:p w14:paraId="6529A67E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    GUAA </w:t>
      </w:r>
      <w:proofErr w:type="gramStart"/>
      <w:r w:rsidRPr="00D02863">
        <w:rPr>
          <w:rFonts w:ascii="Courier New" w:hAnsi="Courier New" w:cs="Courier New"/>
          <w:sz w:val="10"/>
          <w:szCs w:val="10"/>
        </w:rPr>
        <w:t>GUUGGAAAAGA  GG</w:t>
      </w:r>
      <w:proofErr w:type="gramEnd"/>
      <w:r w:rsidRPr="00D02863">
        <w:rPr>
          <w:rFonts w:ascii="Courier New" w:hAnsi="Courier New" w:cs="Courier New"/>
          <w:sz w:val="10"/>
          <w:szCs w:val="10"/>
        </w:rPr>
        <w:t xml:space="preserve">   GA CAAG CU UGA    AAUGUA AAAC GG   GAUCUGAGGAC      AGGG AA AG UACU               AGUG UAUGCAG</w:t>
      </w:r>
    </w:p>
    <w:p w14:paraId="09E51DFF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    |||| +++++++++++  ||   || |||| |: |||    |||||| |||| |:   +++++++++++      |||| || |: :||:               |||| +++++++</w:t>
      </w:r>
    </w:p>
    <w:p w14:paraId="35BC7A88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    CAUU </w:t>
      </w:r>
      <w:proofErr w:type="gramStart"/>
      <w:r w:rsidRPr="00D02863">
        <w:rPr>
          <w:rFonts w:ascii="Courier New" w:hAnsi="Courier New" w:cs="Courier New"/>
          <w:sz w:val="10"/>
          <w:szCs w:val="10"/>
        </w:rPr>
        <w:t>UAACCUUUUCU  CC</w:t>
      </w:r>
      <w:proofErr w:type="gramEnd"/>
      <w:r w:rsidRPr="00D02863">
        <w:rPr>
          <w:rFonts w:ascii="Courier New" w:hAnsi="Courier New" w:cs="Courier New"/>
          <w:sz w:val="10"/>
          <w:szCs w:val="10"/>
        </w:rPr>
        <w:t xml:space="preserve">   CU GUUC GG ACU    UUACAU UUUG CU   CUAGACUUUUG      UCCC UU </w:t>
      </w:r>
      <w:proofErr w:type="spellStart"/>
      <w:r w:rsidRPr="00D02863">
        <w:rPr>
          <w:rFonts w:ascii="Courier New" w:hAnsi="Courier New" w:cs="Courier New"/>
          <w:sz w:val="10"/>
          <w:szCs w:val="10"/>
        </w:rPr>
        <w:t>UU</w:t>
      </w:r>
      <w:proofErr w:type="spellEnd"/>
      <w:r w:rsidRPr="00D02863">
        <w:rPr>
          <w:rFonts w:ascii="Courier New" w:hAnsi="Courier New" w:cs="Courier New"/>
          <w:sz w:val="10"/>
          <w:szCs w:val="10"/>
        </w:rPr>
        <w:t xml:space="preserve"> GUGG               UCAC AUACGUC</w:t>
      </w:r>
    </w:p>
    <w:p w14:paraId="1AB58468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3'-AAA...GGUU    G           </w:t>
      </w:r>
      <w:proofErr w:type="gramStart"/>
      <w:r w:rsidRPr="00D02863">
        <w:rPr>
          <w:rFonts w:ascii="Courier New" w:hAnsi="Courier New" w:cs="Courier New"/>
          <w:sz w:val="10"/>
          <w:szCs w:val="10"/>
        </w:rPr>
        <w:t>UU  AUU</w:t>
      </w:r>
      <w:proofErr w:type="gramEnd"/>
      <w:r w:rsidRPr="00D02863">
        <w:rPr>
          <w:rFonts w:ascii="Courier New" w:hAnsi="Courier New" w:cs="Courier New"/>
          <w:sz w:val="10"/>
          <w:szCs w:val="10"/>
        </w:rPr>
        <w:t xml:space="preserve">  U    A  -   CAAC      -    A  C--           AAACAG    A  </w:t>
      </w:r>
      <w:proofErr w:type="spellStart"/>
      <w:r w:rsidRPr="00D02863">
        <w:rPr>
          <w:rFonts w:ascii="Courier New" w:hAnsi="Courier New" w:cs="Courier New"/>
          <w:sz w:val="10"/>
          <w:szCs w:val="10"/>
        </w:rPr>
        <w:t>A</w:t>
      </w:r>
      <w:proofErr w:type="spellEnd"/>
      <w:r w:rsidRPr="00D02863">
        <w:rPr>
          <w:rFonts w:ascii="Courier New" w:hAnsi="Courier New" w:cs="Courier New"/>
          <w:sz w:val="10"/>
          <w:szCs w:val="10"/>
        </w:rPr>
        <w:t xml:space="preserve">  U    UGCACACUUUCUUAA    -       CCCC...AAC-5'</w:t>
      </w:r>
    </w:p>
    <w:p w14:paraId="40A54AD2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    |                                                                                                                   |</w:t>
      </w:r>
    </w:p>
    <w:p w14:paraId="2034273E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 xml:space="preserve">           238                                                                                                                   127</w:t>
      </w:r>
    </w:p>
    <w:p w14:paraId="0BD23DE8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>target-21513-22012-Cov2</w:t>
      </w:r>
    </w:p>
    <w:p w14:paraId="1B9DB298" w14:textId="77777777" w:rsidR="00D02863" w:rsidRPr="00D02863" w:rsidRDefault="00D02863" w:rsidP="00D02863">
      <w:pPr>
        <w:rPr>
          <w:rFonts w:ascii="Courier New" w:hAnsi="Courier New" w:cs="Courier New"/>
          <w:sz w:val="10"/>
          <w:szCs w:val="10"/>
        </w:rPr>
      </w:pPr>
    </w:p>
    <w:p w14:paraId="1AEFDE62" w14:textId="18595F5B" w:rsidR="00783A5B" w:rsidRDefault="00D02863" w:rsidP="00D02863">
      <w:pPr>
        <w:rPr>
          <w:rFonts w:ascii="Courier New" w:hAnsi="Courier New" w:cs="Courier New"/>
          <w:sz w:val="10"/>
          <w:szCs w:val="10"/>
        </w:rPr>
      </w:pPr>
      <w:r w:rsidRPr="00D02863">
        <w:rPr>
          <w:rFonts w:ascii="Courier New" w:hAnsi="Courier New" w:cs="Courier New"/>
          <w:sz w:val="10"/>
          <w:szCs w:val="10"/>
        </w:rPr>
        <w:t>interaction energy = -26.29 kcal/mol</w:t>
      </w:r>
    </w:p>
    <w:p w14:paraId="37ABF21D" w14:textId="5A740405" w:rsidR="00D02863" w:rsidRDefault="00D02863" w:rsidP="00D02863">
      <w:pPr>
        <w:rPr>
          <w:rFonts w:ascii="Courier New" w:hAnsi="Courier New" w:cs="Courier New"/>
          <w:sz w:val="10"/>
          <w:szCs w:val="10"/>
        </w:rPr>
      </w:pPr>
    </w:p>
    <w:p w14:paraId="2FCB2A94" w14:textId="202D45C9" w:rsidR="00D02863" w:rsidRDefault="00D02863" w:rsidP="00D02863">
      <w:pPr>
        <w:rPr>
          <w:rFonts w:ascii="Courier New" w:hAnsi="Courier New" w:cs="Courier New"/>
          <w:sz w:val="10"/>
          <w:szCs w:val="10"/>
        </w:rPr>
      </w:pPr>
    </w:p>
    <w:p w14:paraId="03DAF794" w14:textId="54BFDB6C" w:rsidR="00D02863" w:rsidRDefault="00D02863" w:rsidP="00D02863">
      <w:pPr>
        <w:rPr>
          <w:rFonts w:ascii="Courier New" w:hAnsi="Courier New" w:cs="Courier New"/>
          <w:sz w:val="10"/>
          <w:szCs w:val="10"/>
        </w:rPr>
      </w:pPr>
    </w:p>
    <w:p w14:paraId="5F51B046" w14:textId="5BE458CD" w:rsidR="00D02863" w:rsidRDefault="00D02863" w:rsidP="00D02863">
      <w:pPr>
        <w:rPr>
          <w:rFonts w:ascii="Courier New" w:hAnsi="Courier New" w:cs="Courier New"/>
          <w:sz w:val="10"/>
          <w:szCs w:val="10"/>
        </w:rPr>
      </w:pPr>
    </w:p>
    <w:p w14:paraId="56863D77" w14:textId="63966330" w:rsidR="00D02863" w:rsidRDefault="00D02863" w:rsidP="00D02863">
      <w:pPr>
        <w:rPr>
          <w:rFonts w:ascii="Times New Roman" w:hAnsi="Times New Roman" w:cs="Times New Roman"/>
          <w:sz w:val="22"/>
          <w:szCs w:val="22"/>
        </w:rPr>
      </w:pPr>
      <w:r w:rsidRPr="00D02863">
        <w:rPr>
          <w:rFonts w:ascii="Times New Roman" w:hAnsi="Times New Roman" w:cs="Times New Roman"/>
          <w:sz w:val="22"/>
          <w:szCs w:val="22"/>
        </w:rPr>
        <w:t>Hit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D0286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2 &amp; 3 </w:t>
      </w:r>
      <w:r w:rsidRPr="00D02863"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D02863">
        <w:rPr>
          <w:rFonts w:ascii="Times New Roman" w:hAnsi="Times New Roman" w:cs="Times New Roman"/>
          <w:sz w:val="22"/>
          <w:szCs w:val="22"/>
        </w:rPr>
        <w:t>anking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D0286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3 &amp; 7</w:t>
      </w:r>
      <w:r w:rsidRPr="00D02863">
        <w:rPr>
          <w:rFonts w:ascii="Times New Roman" w:hAnsi="Times New Roman" w:cs="Times New Roman"/>
          <w:sz w:val="22"/>
          <w:szCs w:val="22"/>
        </w:rPr>
        <w:t>)</w:t>
      </w:r>
    </w:p>
    <w:p w14:paraId="1B6819BB" w14:textId="03AFE6FD" w:rsidR="00D02863" w:rsidRDefault="00D02863" w:rsidP="00D02863">
      <w:pPr>
        <w:rPr>
          <w:rFonts w:ascii="Times New Roman" w:hAnsi="Times New Roman" w:cs="Times New Roman"/>
          <w:sz w:val="22"/>
          <w:szCs w:val="22"/>
        </w:rPr>
      </w:pPr>
    </w:p>
    <w:p w14:paraId="2439308D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Wuhan-Hu-1/2019</w:t>
      </w:r>
    </w:p>
    <w:p w14:paraId="41084A51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5367                                           5402</w:t>
      </w:r>
    </w:p>
    <w:p w14:paraId="7617EEFF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|                                           |</w:t>
      </w:r>
    </w:p>
    <w:p w14:paraId="0F38AA38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5'-AUU...UACA         C         U-----   ----             UUAU...AAA-3'</w:t>
      </w:r>
    </w:p>
    <w:p w14:paraId="0BE6EA4F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GAGCAAGGG UGGUGAAGC      GCU    AACUUUUGUGCAC</w:t>
      </w:r>
    </w:p>
    <w:p w14:paraId="34B78283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|++++++++ |||::||:|      ||:    +++++++++++++</w:t>
      </w:r>
    </w:p>
    <w:p w14:paraId="7F169CB3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CUCGUUUCC ACCGUUUUG      CGG    UUGAAAACACGUG</w:t>
      </w:r>
    </w:p>
    <w:p w14:paraId="21867950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3'-GUU...GACA         -         UCAUUC   CAAU             UUUA...AAC-5'</w:t>
      </w:r>
    </w:p>
    <w:p w14:paraId="3EE8B653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|                                           |</w:t>
      </w:r>
    </w:p>
    <w:p w14:paraId="00A753D7" w14:textId="77777777" w:rsidR="00D02863" w:rsidRP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400                                           357</w:t>
      </w:r>
    </w:p>
    <w:p w14:paraId="05AFDBD8" w14:textId="1EA6E155" w:rsidR="004D211D" w:rsidRDefault="00D02863" w:rsidP="00D02863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target-23758-24257-Cov2</w:t>
      </w:r>
    </w:p>
    <w:p w14:paraId="23C127B3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</w:p>
    <w:p w14:paraId="59D88C9B" w14:textId="031F4BC8" w:rsid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interaction energy = -19.93 kcal/mol</w:t>
      </w:r>
    </w:p>
    <w:p w14:paraId="62AAD939" w14:textId="4F5C47EF" w:rsidR="004D211D" w:rsidRDefault="004D211D" w:rsidP="004D211D">
      <w:pPr>
        <w:rPr>
          <w:rFonts w:ascii="Courier New" w:hAnsi="Courier New" w:cs="Courier New"/>
          <w:sz w:val="10"/>
          <w:szCs w:val="10"/>
        </w:rPr>
      </w:pPr>
    </w:p>
    <w:p w14:paraId="22407FB5" w14:textId="1F6FFB1A" w:rsidR="004D211D" w:rsidRDefault="004D211D" w:rsidP="004D211D">
      <w:pPr>
        <w:rPr>
          <w:rFonts w:ascii="Courier New" w:hAnsi="Courier New" w:cs="Courier New"/>
          <w:sz w:val="10"/>
          <w:szCs w:val="10"/>
        </w:rPr>
      </w:pPr>
    </w:p>
    <w:p w14:paraId="2600DEB3" w14:textId="0A6C5318" w:rsidR="004D211D" w:rsidRDefault="004D211D" w:rsidP="004D211D">
      <w:pPr>
        <w:rPr>
          <w:rFonts w:ascii="Courier New" w:hAnsi="Courier New" w:cs="Courier New"/>
          <w:sz w:val="10"/>
          <w:szCs w:val="10"/>
        </w:rPr>
      </w:pPr>
    </w:p>
    <w:p w14:paraId="32FFD801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Wuhan-Hu-1/2019</w:t>
      </w:r>
    </w:p>
    <w:p w14:paraId="1C0E70F0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17012                                  17046</w:t>
      </w:r>
    </w:p>
    <w:p w14:paraId="710F611B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|                                  |</w:t>
      </w:r>
    </w:p>
    <w:p w14:paraId="760D324E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5'-AUU...AUCU        U         AUGUU    -        AAGG...AAA-3'</w:t>
      </w:r>
    </w:p>
    <w:p w14:paraId="734FD0F2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CAGAUGAG UUUCUAGCA     GCAA AUUAUCAA</w:t>
      </w:r>
    </w:p>
    <w:p w14:paraId="580FC26F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++++++++ +++++++++     |||| ++++++++</w:t>
      </w:r>
    </w:p>
    <w:p w14:paraId="6FA2F32A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GUUUACUC AGAGAUCGU     CGUU UAGUGGUU</w:t>
      </w:r>
    </w:p>
    <w:p w14:paraId="5957801A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3'-GUU...ACGU        C         -----    A        CCGU...AAC-5'</w:t>
      </w:r>
    </w:p>
    <w:p w14:paraId="0CDA4A61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  |                                  |</w:t>
      </w:r>
    </w:p>
    <w:p w14:paraId="2D64120D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 xml:space="preserve">           357                                  327</w:t>
      </w:r>
    </w:p>
    <w:p w14:paraId="73155A01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target-23758-24257-Cov2</w:t>
      </w:r>
    </w:p>
    <w:p w14:paraId="152ADE0A" w14:textId="77777777" w:rsidR="004D211D" w:rsidRPr="004D211D" w:rsidRDefault="004D211D" w:rsidP="004D211D">
      <w:pPr>
        <w:rPr>
          <w:rFonts w:ascii="Courier New" w:hAnsi="Courier New" w:cs="Courier New"/>
          <w:sz w:val="10"/>
          <w:szCs w:val="10"/>
        </w:rPr>
      </w:pPr>
    </w:p>
    <w:p w14:paraId="78BC7FEE" w14:textId="2894DAE9" w:rsidR="004D211D" w:rsidRPr="00D02863" w:rsidRDefault="004D211D" w:rsidP="004D211D">
      <w:pPr>
        <w:rPr>
          <w:rFonts w:ascii="Courier New" w:hAnsi="Courier New" w:cs="Courier New"/>
          <w:sz w:val="10"/>
          <w:szCs w:val="10"/>
        </w:rPr>
      </w:pPr>
      <w:r w:rsidRPr="004D211D">
        <w:rPr>
          <w:rFonts w:ascii="Courier New" w:hAnsi="Courier New" w:cs="Courier New"/>
          <w:sz w:val="10"/>
          <w:szCs w:val="10"/>
        </w:rPr>
        <w:t>interaction energy = -18.4 kcal/mol</w:t>
      </w:r>
    </w:p>
    <w:sectPr w:rsidR="004D211D" w:rsidRPr="00D02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63"/>
    <w:rsid w:val="000471FC"/>
    <w:rsid w:val="000831A0"/>
    <w:rsid w:val="001539F9"/>
    <w:rsid w:val="00186132"/>
    <w:rsid w:val="001A22EC"/>
    <w:rsid w:val="001F5854"/>
    <w:rsid w:val="00234A3D"/>
    <w:rsid w:val="00256968"/>
    <w:rsid w:val="002609C6"/>
    <w:rsid w:val="00365000"/>
    <w:rsid w:val="00374856"/>
    <w:rsid w:val="003F53BB"/>
    <w:rsid w:val="00487A3B"/>
    <w:rsid w:val="004C491F"/>
    <w:rsid w:val="004D211D"/>
    <w:rsid w:val="004F18A6"/>
    <w:rsid w:val="0054088B"/>
    <w:rsid w:val="00542D61"/>
    <w:rsid w:val="00565D9D"/>
    <w:rsid w:val="00592593"/>
    <w:rsid w:val="0065433F"/>
    <w:rsid w:val="007210A0"/>
    <w:rsid w:val="00760778"/>
    <w:rsid w:val="00783A5B"/>
    <w:rsid w:val="007D3CCA"/>
    <w:rsid w:val="007F50AE"/>
    <w:rsid w:val="00884CF1"/>
    <w:rsid w:val="008E7F47"/>
    <w:rsid w:val="00983758"/>
    <w:rsid w:val="00A502B7"/>
    <w:rsid w:val="00A53FAD"/>
    <w:rsid w:val="00A56D1D"/>
    <w:rsid w:val="00A61DA1"/>
    <w:rsid w:val="00A634E7"/>
    <w:rsid w:val="00B06564"/>
    <w:rsid w:val="00B57105"/>
    <w:rsid w:val="00C71D16"/>
    <w:rsid w:val="00CE7CF9"/>
    <w:rsid w:val="00D02863"/>
    <w:rsid w:val="00DF0C4D"/>
    <w:rsid w:val="00E02C6E"/>
    <w:rsid w:val="00E31431"/>
    <w:rsid w:val="00E86074"/>
    <w:rsid w:val="00EB7F0F"/>
    <w:rsid w:val="00F2790F"/>
    <w:rsid w:val="00FC582D"/>
    <w:rsid w:val="00FC5E05"/>
    <w:rsid w:val="00FF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A7127"/>
  <w15:chartTrackingRefBased/>
  <w15:docId w15:val="{9663A202-97C2-3B44-BBE6-729A44745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our, Amir</dc:creator>
  <cp:keywords/>
  <dc:description/>
  <cp:lastModifiedBy>Manzour, Amir</cp:lastModifiedBy>
  <cp:revision>1</cp:revision>
  <dcterms:created xsi:type="dcterms:W3CDTF">2022-01-24T01:09:00Z</dcterms:created>
  <dcterms:modified xsi:type="dcterms:W3CDTF">2022-01-24T01:20:00Z</dcterms:modified>
</cp:coreProperties>
</file>